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Description of Additional Supplementary Files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 xml:space="preserve">Title: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>Movie 1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 xml:space="preserve">Description: </w:t>
      </w:r>
      <w:r>
        <w:rPr>
          <w:rFonts w:ascii="Calibri" w:eastAsia="Times New Roman" w:hAnsi="Calibri" w:cs="Calibri"/>
          <w:color w:val="000000"/>
          <w:lang w:val="en-US"/>
        </w:rPr>
        <w:t xml:space="preserve">Video of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microCT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dynamic scanning of </w:t>
      </w:r>
      <w:r>
        <w:rPr>
          <w:rFonts w:ascii="Calibri" w:eastAsia="Times New Roman" w:hAnsi="Calibri" w:cs="Calibri"/>
          <w:color w:val="000000"/>
          <w:lang w:val="en-US" w:eastAsia="zh-CN"/>
        </w:rPr>
        <w:t>the MACS-1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2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 xml:space="preserve">Video of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microCT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dynamic scanning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the MACS-2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>3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 xml:space="preserve">Video of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microCT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dynamic scanning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the MACS-3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>Supplementary Movie 4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Video of </w:t>
      </w:r>
      <w:proofErr w:type="spellStart"/>
      <w:r>
        <w:rPr>
          <w:rFonts w:ascii="Calibri" w:eastAsia="Times New Roman" w:hAnsi="Calibri" w:cs="Calibri"/>
          <w:color w:val="000000"/>
          <w:lang w:val="en-US" w:eastAsia="zh-CN"/>
        </w:rPr>
        <w:t>microCT</w:t>
      </w:r>
      <w:proofErr w:type="spellEnd"/>
      <w:r>
        <w:rPr>
          <w:rFonts w:ascii="Calibri" w:eastAsia="Times New Roman" w:hAnsi="Calibri" w:cs="Calibri"/>
          <w:color w:val="000000"/>
          <w:lang w:val="en-US" w:eastAsia="zh-CN"/>
        </w:rPr>
        <w:t xml:space="preserve"> dynamic scanning of the ACS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5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 xml:space="preserve">Video of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water-triggered shape recovery of the MACS-2.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>6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 xml:space="preserve">Video of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water-triggered shape recovery of the ACS.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7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Video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blood-triggered shape recovery of the MACS-2.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8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Video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blood-triggered shape recovery of the ACS.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9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Video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hemostasis of the MACS-2 in normal rat liver perforation wound model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 xml:space="preserve">Movie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10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Video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hemostasis of the MACS-2 in heparinized rat liver perforation wound model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>Movie 1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1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Video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hemostasis of the MACS-2 in lethal pig liver perforation wound model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>Movie 1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2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Video of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hemostasis of the blank group in lethal pig liver perforation wound model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lastRenderedPageBreak/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>Movie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1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3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 xml:space="preserve">Video of </w:t>
      </w:r>
      <w:r>
        <w:rPr>
          <w:rFonts w:ascii="Calibri" w:eastAsia="Times New Roman" w:hAnsi="Calibri" w:cs="Calibri"/>
          <w:color w:val="000000"/>
          <w:lang w:val="en-US" w:eastAsia="zh-CN"/>
        </w:rPr>
        <w:t>hemostasis of the CELOXTM in lethal pig liver perforation wound model.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Supplementary </w:t>
      </w:r>
      <w:r>
        <w:rPr>
          <w:rFonts w:ascii="Calibri" w:eastAsia="Times New Roman" w:hAnsi="Calibri" w:cs="Calibri"/>
          <w:color w:val="000000"/>
          <w:lang w:val="en-US"/>
        </w:rPr>
        <w:t>Movie 1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4 </w:t>
      </w:r>
    </w:p>
    <w:p w:rsidR="00E279B2" w:rsidRDefault="00E279B2" w:rsidP="00E279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/>
        </w:rPr>
        <w:t>Description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lang w:val="en-US"/>
        </w:rPr>
        <w:t xml:space="preserve">Video of </w:t>
      </w:r>
      <w:r>
        <w:rPr>
          <w:rFonts w:ascii="Calibri" w:eastAsia="Times New Roman" w:hAnsi="Calibri" w:cs="Calibri"/>
          <w:color w:val="000000"/>
          <w:lang w:val="en-US" w:eastAsia="zh-CN"/>
        </w:rPr>
        <w:t>hemostasis of the MACS-2 in lethal pig femoral artery hemorrhage model.</w:t>
      </w:r>
    </w:p>
    <w:p w:rsidR="00EC7CB2" w:rsidRDefault="00EC7CB2"/>
    <w:sectPr w:rsidR="00EC7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9B2"/>
    <w:rsid w:val="00E279B2"/>
    <w:rsid w:val="00EC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0396E"/>
  <w15:chartTrackingRefBased/>
  <w15:docId w15:val="{A0F16079-4252-4A10-AF40-0266D8B65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279B2"/>
    <w:pPr>
      <w:spacing w:after="0" w:line="240" w:lineRule="auto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24T12:36:00Z</dcterms:created>
  <dcterms:modified xsi:type="dcterms:W3CDTF">2021-06-24T12:39:00Z</dcterms:modified>
</cp:coreProperties>
</file>